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8A8F6F" w14:textId="0589948F" w:rsidR="001F49E0" w:rsidRPr="00F4285C" w:rsidRDefault="00F4285C" w:rsidP="00F4285C">
      <w:pPr>
        <w:pStyle w:val="NoSpacing"/>
        <w:contextualSpacing/>
        <w:rPr>
          <w:rFonts w:ascii="Times New Roman" w:hAnsi="Times New Roman"/>
          <w:sz w:val="24"/>
          <w:szCs w:val="24"/>
        </w:rPr>
      </w:pPr>
      <w:r w:rsidRPr="00F4285C">
        <w:rPr>
          <w:rFonts w:ascii="Times New Roman" w:hAnsi="Times New Roman"/>
          <w:b/>
          <w:bCs/>
          <w:sz w:val="24"/>
          <w:szCs w:val="24"/>
        </w:rPr>
        <w:t>Supplemental Table 1</w:t>
      </w:r>
      <w:r w:rsidRPr="00F4285C">
        <w:rPr>
          <w:rFonts w:ascii="Times New Roman" w:hAnsi="Times New Roman"/>
          <w:sz w:val="24"/>
          <w:szCs w:val="24"/>
        </w:rPr>
        <w:t>. Search Terms</w:t>
      </w:r>
    </w:p>
    <w:tbl>
      <w:tblPr>
        <w:tblW w:w="0" w:type="auto"/>
        <w:tblInd w:w="-8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  <w:insideH w:val="single" w:sz="6" w:space="0" w:color="757575"/>
          <w:insideV w:val="single" w:sz="6" w:space="0" w:color="757575"/>
        </w:tblBorders>
        <w:shd w:val="clear" w:color="auto" w:fill="ABCCE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"/>
        <w:gridCol w:w="4557"/>
      </w:tblGrid>
      <w:tr w:rsidR="001F49E0" w:rsidRPr="00F4285C" w14:paraId="448CDC99" w14:textId="77777777" w:rsidTr="00F4285C">
        <w:tc>
          <w:tcPr>
            <w:tcW w:w="450" w:type="dxa"/>
            <w:shd w:val="clear" w:color="auto" w:fill="CCC0D9" w:themeFill="accent4" w:themeFillTint="66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6AD8544" w14:textId="77777777" w:rsidR="001F49E0" w:rsidRPr="00F4285C" w:rsidRDefault="001F49E0" w:rsidP="00F4285C">
            <w:pPr>
              <w:pStyle w:val="NoSpacing"/>
              <w:contextualSpacing/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</w:pPr>
            <w:r w:rsidRPr="00F4285C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557" w:type="dxa"/>
            <w:shd w:val="clear" w:color="auto" w:fill="CCC0D9" w:themeFill="accent4" w:themeFillTint="66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9DE69C7" w14:textId="77777777" w:rsidR="001F49E0" w:rsidRPr="00F4285C" w:rsidRDefault="00624873" w:rsidP="00F4285C">
            <w:pPr>
              <w:pStyle w:val="NoSpacing"/>
              <w:contextualSpacing/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</w:pPr>
            <w:r w:rsidRPr="00F4285C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  <w:t>"cosmeceutical</w:t>
            </w:r>
            <w:r w:rsidR="001F49E0" w:rsidRPr="00F4285C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  <w:t>"</w:t>
            </w:r>
          </w:p>
        </w:tc>
      </w:tr>
      <w:tr w:rsidR="001F49E0" w:rsidRPr="00F4285C" w14:paraId="1FF1D071" w14:textId="77777777" w:rsidTr="00F4285C">
        <w:tc>
          <w:tcPr>
            <w:tcW w:w="450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F7A33C" w14:textId="77777777" w:rsidR="001F49E0" w:rsidRPr="00F4285C" w:rsidRDefault="001F49E0" w:rsidP="00F4285C">
            <w:pPr>
              <w:pStyle w:val="NoSpacing"/>
              <w:contextualSpacing/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</w:pPr>
            <w:r w:rsidRPr="00F4285C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55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3E23D7" w14:textId="77777777" w:rsidR="001F49E0" w:rsidRPr="00F4285C" w:rsidRDefault="00624873" w:rsidP="00F4285C">
            <w:pPr>
              <w:pStyle w:val="NoSpacing"/>
              <w:contextualSpacing/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</w:pPr>
            <w:r w:rsidRPr="00F4285C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  <w:t>"skin rejuvenation</w:t>
            </w:r>
            <w:r w:rsidR="001F49E0" w:rsidRPr="00F4285C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  <w:t>"</w:t>
            </w:r>
          </w:p>
        </w:tc>
      </w:tr>
      <w:tr w:rsidR="001F49E0" w:rsidRPr="00F4285C" w14:paraId="1C288C9B" w14:textId="77777777" w:rsidTr="00F4285C">
        <w:tc>
          <w:tcPr>
            <w:tcW w:w="450" w:type="dxa"/>
            <w:shd w:val="clear" w:color="auto" w:fill="CCC0D9" w:themeFill="accent4" w:themeFillTint="66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D630A8" w14:textId="77777777" w:rsidR="001F49E0" w:rsidRPr="00F4285C" w:rsidRDefault="001F49E0" w:rsidP="00F4285C">
            <w:pPr>
              <w:pStyle w:val="NoSpacing"/>
              <w:contextualSpacing/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</w:pPr>
            <w:r w:rsidRPr="00F4285C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557" w:type="dxa"/>
            <w:shd w:val="clear" w:color="auto" w:fill="CCC0D9" w:themeFill="accent4" w:themeFillTint="66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1559F3" w14:textId="77777777" w:rsidR="001F49E0" w:rsidRPr="00F4285C" w:rsidRDefault="00624873" w:rsidP="00F4285C">
            <w:pPr>
              <w:pStyle w:val="NoSpacing"/>
              <w:contextualSpacing/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</w:pPr>
            <w:r w:rsidRPr="00F4285C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  <w:t>"skin enhancement</w:t>
            </w:r>
            <w:r w:rsidR="001F49E0" w:rsidRPr="00F4285C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  <w:t xml:space="preserve">” </w:t>
            </w:r>
          </w:p>
        </w:tc>
      </w:tr>
      <w:tr w:rsidR="001F49E0" w:rsidRPr="00F4285C" w14:paraId="0F895754" w14:textId="77777777" w:rsidTr="00F4285C">
        <w:tc>
          <w:tcPr>
            <w:tcW w:w="450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A6DB2B" w14:textId="77777777" w:rsidR="001F49E0" w:rsidRPr="00F4285C" w:rsidRDefault="001F49E0" w:rsidP="00F4285C">
            <w:pPr>
              <w:pStyle w:val="NoSpacing"/>
              <w:contextualSpacing/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</w:pPr>
            <w:r w:rsidRPr="00F4285C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455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32D7B0" w14:textId="77777777" w:rsidR="001F49E0" w:rsidRPr="00F4285C" w:rsidRDefault="00624873" w:rsidP="00F4285C">
            <w:pPr>
              <w:pStyle w:val="NoSpacing"/>
              <w:contextualSpacing/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</w:pPr>
            <w:r w:rsidRPr="00F4285C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  <w:t>"anti-aging</w:t>
            </w:r>
            <w:r w:rsidR="001F49E0" w:rsidRPr="00F4285C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  <w:t>"</w:t>
            </w:r>
          </w:p>
        </w:tc>
      </w:tr>
      <w:tr w:rsidR="001F49E0" w:rsidRPr="00F4285C" w14:paraId="123F0262" w14:textId="77777777" w:rsidTr="00F4285C">
        <w:tc>
          <w:tcPr>
            <w:tcW w:w="450" w:type="dxa"/>
            <w:shd w:val="clear" w:color="auto" w:fill="CCC0D9" w:themeFill="accent4" w:themeFillTint="66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E7E392" w14:textId="77777777" w:rsidR="001F49E0" w:rsidRPr="00F4285C" w:rsidRDefault="001F49E0" w:rsidP="00F4285C">
            <w:pPr>
              <w:pStyle w:val="NoSpacing"/>
              <w:contextualSpacing/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</w:pPr>
            <w:r w:rsidRPr="00F4285C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557" w:type="dxa"/>
            <w:shd w:val="clear" w:color="auto" w:fill="CCC0D9" w:themeFill="accent4" w:themeFillTint="66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121867" w14:textId="7D1646BB" w:rsidR="001F49E0" w:rsidRPr="00F4285C" w:rsidRDefault="00624873" w:rsidP="00F4285C">
            <w:pPr>
              <w:pStyle w:val="NoSpacing"/>
              <w:contextualSpacing/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</w:pPr>
            <w:r w:rsidRPr="00F4285C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  <w:t>"</w:t>
            </w:r>
            <w:r w:rsidR="00F4285C" w:rsidRPr="00F4285C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  <w:t>anti-photoaging</w:t>
            </w:r>
            <w:r w:rsidR="001F49E0" w:rsidRPr="00F4285C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  <w:t>"</w:t>
            </w:r>
          </w:p>
        </w:tc>
      </w:tr>
      <w:tr w:rsidR="001F49E0" w:rsidRPr="00F4285C" w14:paraId="3D4284EE" w14:textId="77777777" w:rsidTr="00F4285C">
        <w:tc>
          <w:tcPr>
            <w:tcW w:w="450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4B30B6" w14:textId="77777777" w:rsidR="001F49E0" w:rsidRPr="00F4285C" w:rsidRDefault="001F49E0" w:rsidP="00F4285C">
            <w:pPr>
              <w:pStyle w:val="NoSpacing"/>
              <w:contextualSpacing/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</w:pPr>
            <w:r w:rsidRPr="00F4285C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455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98780D" w14:textId="77777777" w:rsidR="001F49E0" w:rsidRPr="00F4285C" w:rsidRDefault="00624873" w:rsidP="00F4285C">
            <w:pPr>
              <w:pStyle w:val="NoSpacing"/>
              <w:contextualSpacing/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</w:pPr>
            <w:r w:rsidRPr="00F4285C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  <w:t>"rejuvenation</w:t>
            </w:r>
            <w:r w:rsidR="001F49E0" w:rsidRPr="00F4285C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  <w:t>"</w:t>
            </w:r>
          </w:p>
        </w:tc>
      </w:tr>
      <w:tr w:rsidR="001F49E0" w:rsidRPr="00F4285C" w14:paraId="1A810A03" w14:textId="77777777" w:rsidTr="00F4285C">
        <w:tc>
          <w:tcPr>
            <w:tcW w:w="450" w:type="dxa"/>
            <w:shd w:val="clear" w:color="auto" w:fill="CCC0D9" w:themeFill="accent4" w:themeFillTint="66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F2821E" w14:textId="77777777" w:rsidR="001F49E0" w:rsidRPr="00F4285C" w:rsidRDefault="001F49E0" w:rsidP="00F4285C">
            <w:pPr>
              <w:pStyle w:val="NoSpacing"/>
              <w:contextualSpacing/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</w:pPr>
            <w:r w:rsidRPr="00F4285C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4557" w:type="dxa"/>
            <w:shd w:val="clear" w:color="auto" w:fill="CCC0D9" w:themeFill="accent4" w:themeFillTint="66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7682B3" w14:textId="7062EB1F" w:rsidR="001F49E0" w:rsidRPr="00F4285C" w:rsidRDefault="00624873" w:rsidP="00F4285C">
            <w:pPr>
              <w:pStyle w:val="NoSpacing"/>
              <w:contextualSpacing/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</w:pPr>
            <w:r w:rsidRPr="00F4285C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  <w:t>"skin repair</w:t>
            </w:r>
            <w:r w:rsidR="001F49E0" w:rsidRPr="00F4285C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  <w:t>"</w:t>
            </w:r>
          </w:p>
        </w:tc>
      </w:tr>
      <w:tr w:rsidR="001F49E0" w:rsidRPr="00F4285C" w14:paraId="4AD81D08" w14:textId="77777777" w:rsidTr="00F4285C">
        <w:tc>
          <w:tcPr>
            <w:tcW w:w="450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69C7AA" w14:textId="77777777" w:rsidR="001F49E0" w:rsidRPr="00F4285C" w:rsidRDefault="001F49E0" w:rsidP="00F4285C">
            <w:pPr>
              <w:pStyle w:val="NoSpacing"/>
              <w:contextualSpacing/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</w:pPr>
            <w:r w:rsidRPr="00F4285C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455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1DB5E6" w14:textId="77777777" w:rsidR="001F49E0" w:rsidRPr="00F4285C" w:rsidRDefault="00624873" w:rsidP="00F4285C">
            <w:pPr>
              <w:pStyle w:val="NoSpacing"/>
              <w:contextualSpacing/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</w:pPr>
            <w:r w:rsidRPr="00F4285C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  <w:t>"</w:t>
            </w:r>
            <w:proofErr w:type="spellStart"/>
            <w:r w:rsidRPr="00F4285C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  <w:t>antioxida</w:t>
            </w:r>
            <w:proofErr w:type="spellEnd"/>
            <w:r w:rsidRPr="00F4285C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  <w:t>*</w:t>
            </w:r>
            <w:r w:rsidR="001F49E0" w:rsidRPr="00F4285C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  <w:t>"</w:t>
            </w:r>
          </w:p>
        </w:tc>
      </w:tr>
      <w:tr w:rsidR="001F49E0" w:rsidRPr="00F4285C" w14:paraId="429E6642" w14:textId="77777777" w:rsidTr="00F4285C">
        <w:tc>
          <w:tcPr>
            <w:tcW w:w="450" w:type="dxa"/>
            <w:shd w:val="clear" w:color="auto" w:fill="CCC0D9" w:themeFill="accent4" w:themeFillTint="66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DEAC13" w14:textId="77777777" w:rsidR="001F49E0" w:rsidRPr="00F4285C" w:rsidRDefault="001F49E0" w:rsidP="00F4285C">
            <w:pPr>
              <w:pStyle w:val="NoSpacing"/>
              <w:contextualSpacing/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</w:pPr>
            <w:r w:rsidRPr="00F4285C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4557" w:type="dxa"/>
            <w:shd w:val="clear" w:color="auto" w:fill="CCC0D9" w:themeFill="accent4" w:themeFillTint="66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7C2B84" w14:textId="77777777" w:rsidR="001F49E0" w:rsidRPr="00F4285C" w:rsidRDefault="001F49E0" w:rsidP="00F4285C">
            <w:pPr>
              <w:pStyle w:val="NoSpacing"/>
              <w:contextualSpacing/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</w:pPr>
            <w:r w:rsidRPr="00F4285C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  <w:t xml:space="preserve">1 </w:t>
            </w:r>
            <w:r w:rsidR="00624873" w:rsidRPr="00F4285C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  <w:t>OR 2 OR 3 OR 4 OR 5 OR 6 OR 7 OR</w:t>
            </w:r>
            <w:r w:rsidRPr="00F4285C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  <w:t xml:space="preserve"> 8</w:t>
            </w:r>
          </w:p>
        </w:tc>
      </w:tr>
      <w:tr w:rsidR="001F49E0" w:rsidRPr="00F4285C" w14:paraId="108726D8" w14:textId="77777777" w:rsidTr="00F4285C">
        <w:tc>
          <w:tcPr>
            <w:tcW w:w="450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C5BCD4" w14:textId="77777777" w:rsidR="001F49E0" w:rsidRPr="00F4285C" w:rsidRDefault="001F49E0" w:rsidP="00F4285C">
            <w:pPr>
              <w:pStyle w:val="NoSpacing"/>
              <w:contextualSpacing/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</w:pPr>
            <w:r w:rsidRPr="00F4285C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55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E9FC77" w14:textId="77777777" w:rsidR="001F49E0" w:rsidRPr="00F4285C" w:rsidRDefault="00624873" w:rsidP="00F4285C">
            <w:pPr>
              <w:pStyle w:val="NoSpacing"/>
              <w:contextualSpacing/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</w:pPr>
            <w:r w:rsidRPr="00F4285C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  <w:t>topical</w:t>
            </w:r>
            <w:r w:rsidR="001F49E0" w:rsidRPr="00F4285C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  <w:t xml:space="preserve">$ </w:t>
            </w:r>
          </w:p>
        </w:tc>
      </w:tr>
      <w:tr w:rsidR="00624873" w:rsidRPr="00F4285C" w14:paraId="5C50DC34" w14:textId="77777777" w:rsidTr="00F4285C">
        <w:tc>
          <w:tcPr>
            <w:tcW w:w="450" w:type="dxa"/>
            <w:shd w:val="clear" w:color="auto" w:fill="CCC0D9" w:themeFill="accent4" w:themeFillTint="66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BE9D621" w14:textId="77777777" w:rsidR="00624873" w:rsidRPr="00F4285C" w:rsidRDefault="00624873" w:rsidP="00F4285C">
            <w:pPr>
              <w:pStyle w:val="NoSpacing"/>
              <w:contextualSpacing/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</w:pPr>
            <w:r w:rsidRPr="00F4285C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4557" w:type="dxa"/>
            <w:shd w:val="clear" w:color="auto" w:fill="CCC0D9" w:themeFill="accent4" w:themeFillTint="66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4C88987" w14:textId="77777777" w:rsidR="00624873" w:rsidRPr="00F4285C" w:rsidRDefault="00624873" w:rsidP="00F4285C">
            <w:pPr>
              <w:pStyle w:val="NoSpacing"/>
              <w:contextualSpacing/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</w:pPr>
            <w:r w:rsidRPr="00F4285C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GB"/>
              </w:rPr>
              <w:t>9 AND 10</w:t>
            </w:r>
          </w:p>
        </w:tc>
      </w:tr>
      <w:tr w:rsidR="001F49E0" w:rsidRPr="00F4285C" w14:paraId="617DC34C" w14:textId="77777777" w:rsidTr="00F4285C">
        <w:tc>
          <w:tcPr>
            <w:tcW w:w="4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1CA0C4" w14:textId="77777777" w:rsidR="001F49E0" w:rsidRPr="00F4285C" w:rsidRDefault="001F49E0" w:rsidP="00F4285C">
            <w:pPr>
              <w:pStyle w:val="NoSpacing"/>
              <w:contextualSpacing/>
              <w:rPr>
                <w:rFonts w:ascii="Times New Roman" w:eastAsia="Times New Roman" w:hAnsi="Times New Roman"/>
                <w:bCs/>
                <w:color w:val="0A0905"/>
                <w:sz w:val="24"/>
                <w:szCs w:val="24"/>
                <w:lang w:eastAsia="en-GB"/>
              </w:rPr>
            </w:pPr>
            <w:r w:rsidRPr="00F4285C">
              <w:rPr>
                <w:rFonts w:ascii="Times New Roman" w:eastAsia="Times New Roman" w:hAnsi="Times New Roman"/>
                <w:bCs/>
                <w:color w:val="0A0905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4557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504BEE" w14:textId="66516792" w:rsidR="001F49E0" w:rsidRPr="00F4285C" w:rsidRDefault="00624873" w:rsidP="00F4285C">
            <w:pPr>
              <w:pStyle w:val="NoSpacing"/>
              <w:contextualSpacing/>
              <w:rPr>
                <w:rFonts w:ascii="Times New Roman" w:eastAsia="Times New Roman" w:hAnsi="Times New Roman"/>
                <w:bCs/>
                <w:color w:val="0A0905"/>
                <w:sz w:val="24"/>
                <w:szCs w:val="24"/>
                <w:lang w:eastAsia="en-GB"/>
              </w:rPr>
            </w:pPr>
            <w:r w:rsidRPr="00F4285C">
              <w:rPr>
                <w:rFonts w:ascii="Times New Roman" w:eastAsia="Times New Roman" w:hAnsi="Times New Roman"/>
                <w:bCs/>
                <w:color w:val="0A0905"/>
                <w:sz w:val="24"/>
                <w:szCs w:val="24"/>
                <w:lang w:eastAsia="en-GB"/>
              </w:rPr>
              <w:t>limit 18 to y</w:t>
            </w:r>
            <w:r w:rsidR="00F4285C">
              <w:rPr>
                <w:rFonts w:ascii="Times New Roman" w:eastAsia="Times New Roman" w:hAnsi="Times New Roman"/>
                <w:bCs/>
                <w:color w:val="0A0905"/>
                <w:sz w:val="24"/>
                <w:szCs w:val="24"/>
                <w:lang w:eastAsia="en-GB"/>
              </w:rPr>
              <w:t>ea</w:t>
            </w:r>
            <w:r w:rsidRPr="00F4285C">
              <w:rPr>
                <w:rFonts w:ascii="Times New Roman" w:eastAsia="Times New Roman" w:hAnsi="Times New Roman"/>
                <w:bCs/>
                <w:color w:val="0A0905"/>
                <w:sz w:val="24"/>
                <w:szCs w:val="24"/>
                <w:lang w:eastAsia="en-GB"/>
              </w:rPr>
              <w:t>r="1980*</w:t>
            </w:r>
            <w:r w:rsidR="001F49E0" w:rsidRPr="00F4285C">
              <w:rPr>
                <w:rFonts w:ascii="Times New Roman" w:eastAsia="Times New Roman" w:hAnsi="Times New Roman"/>
                <w:bCs/>
                <w:color w:val="0A0905"/>
                <w:sz w:val="24"/>
                <w:szCs w:val="24"/>
                <w:lang w:eastAsia="en-GB"/>
              </w:rPr>
              <w:t xml:space="preserve"> </w:t>
            </w:r>
            <w:r w:rsidR="008529ED" w:rsidRPr="00F4285C">
              <w:rPr>
                <w:rFonts w:ascii="Times New Roman" w:eastAsia="Times New Roman" w:hAnsi="Times New Roman"/>
                <w:bCs/>
                <w:color w:val="0A0905"/>
                <w:sz w:val="24"/>
                <w:szCs w:val="24"/>
                <w:lang w:eastAsia="en-GB"/>
              </w:rPr>
              <w:t xml:space="preserve">– </w:t>
            </w:r>
            <w:r w:rsidR="001F49E0" w:rsidRPr="00F4285C">
              <w:rPr>
                <w:rFonts w:ascii="Times New Roman" w:eastAsia="Times New Roman" w:hAnsi="Times New Roman"/>
                <w:bCs/>
                <w:color w:val="0A0905"/>
                <w:sz w:val="24"/>
                <w:szCs w:val="24"/>
                <w:lang w:eastAsia="en-GB"/>
              </w:rPr>
              <w:t>Current"</w:t>
            </w:r>
          </w:p>
        </w:tc>
      </w:tr>
    </w:tbl>
    <w:p w14:paraId="7235BD54" w14:textId="77777777" w:rsidR="00624873" w:rsidRPr="00F4285C" w:rsidRDefault="00624873" w:rsidP="00F4285C">
      <w:pPr>
        <w:pStyle w:val="NoSpacing"/>
        <w:contextualSpacing/>
        <w:rPr>
          <w:rFonts w:ascii="Times New Roman" w:hAnsi="Times New Roman"/>
          <w:sz w:val="24"/>
          <w:szCs w:val="24"/>
        </w:rPr>
      </w:pPr>
      <w:r w:rsidRPr="00F4285C">
        <w:rPr>
          <w:rFonts w:ascii="Times New Roman" w:hAnsi="Times New Roman"/>
          <w:sz w:val="24"/>
          <w:szCs w:val="24"/>
        </w:rPr>
        <w:t>*1980 chosen as the date the term “cosmeceutical” was coined</w:t>
      </w:r>
    </w:p>
    <w:sectPr w:rsidR="00624873" w:rsidRPr="00F4285C" w:rsidSect="004375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4D8A"/>
    <w:rsid w:val="00154D8A"/>
    <w:rsid w:val="00180FBD"/>
    <w:rsid w:val="00185266"/>
    <w:rsid w:val="00186E70"/>
    <w:rsid w:val="0019712A"/>
    <w:rsid w:val="001F49E0"/>
    <w:rsid w:val="00213BFC"/>
    <w:rsid w:val="002877BC"/>
    <w:rsid w:val="002D7824"/>
    <w:rsid w:val="003063F1"/>
    <w:rsid w:val="003C3980"/>
    <w:rsid w:val="004375D5"/>
    <w:rsid w:val="00624873"/>
    <w:rsid w:val="006347A3"/>
    <w:rsid w:val="00636CAB"/>
    <w:rsid w:val="00644D46"/>
    <w:rsid w:val="00651211"/>
    <w:rsid w:val="00725705"/>
    <w:rsid w:val="00733935"/>
    <w:rsid w:val="008529ED"/>
    <w:rsid w:val="008706FA"/>
    <w:rsid w:val="009D5A9B"/>
    <w:rsid w:val="009F6173"/>
    <w:rsid w:val="00A34C0A"/>
    <w:rsid w:val="00B6062B"/>
    <w:rsid w:val="00B969FE"/>
    <w:rsid w:val="00C52EF6"/>
    <w:rsid w:val="00C716F8"/>
    <w:rsid w:val="00DF4F62"/>
    <w:rsid w:val="00E54AD0"/>
    <w:rsid w:val="00E82EDB"/>
    <w:rsid w:val="00F4285C"/>
    <w:rsid w:val="00F62B25"/>
    <w:rsid w:val="00F75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4BB90"/>
  <w15:docId w15:val="{09413210-FFC2-426E-BBAF-9727F5AE3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D8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51211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2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211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54A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4A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4AD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A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AD0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G</dc:creator>
  <cp:lastModifiedBy>Kyleigh Vrettos</cp:lastModifiedBy>
  <cp:revision>2</cp:revision>
  <dcterms:created xsi:type="dcterms:W3CDTF">2020-07-28T16:35:00Z</dcterms:created>
  <dcterms:modified xsi:type="dcterms:W3CDTF">2020-07-28T16:35:00Z</dcterms:modified>
</cp:coreProperties>
</file>